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6DD5" w:rsidRDefault="00C76DD5" w:rsidP="00C76DD5">
      <w:pPr>
        <w:pStyle w:val="berschrift2"/>
      </w:pPr>
      <w:bookmarkStart w:id="0" w:name="_Toc170808677"/>
      <w:r>
        <w:t xml:space="preserve">Multimedia Appendix </w:t>
      </w:r>
      <w:bookmarkEnd w:id="0"/>
      <w:r w:rsidR="007B25EA">
        <w:t>4</w:t>
      </w:r>
    </w:p>
    <w:p w:rsidR="00C76DD5" w:rsidRDefault="00D32BD3" w:rsidP="00C76DD5">
      <w:pPr>
        <w:pStyle w:val="berschrift3"/>
      </w:pPr>
      <w:bookmarkStart w:id="1" w:name="_Toc170808678"/>
      <w:r>
        <w:t>Dataset and Code</w:t>
      </w:r>
      <w:bookmarkEnd w:id="1"/>
    </w:p>
    <w:p w:rsidR="00C76DD5" w:rsidRPr="00FB4E78" w:rsidRDefault="00C76DD5" w:rsidP="00C76DD5">
      <w:hyperlink r:id="rId4" w:history="1">
        <w:r w:rsidRPr="00FF2A1F">
          <w:rPr>
            <w:rStyle w:val="Hyperlink"/>
          </w:rPr>
          <w:t>https://osf.io/ce45a/</w:t>
        </w:r>
      </w:hyperlink>
      <w:r>
        <w:t xml:space="preserve"> </w:t>
      </w:r>
    </w:p>
    <w:p w:rsidR="00D92551" w:rsidRDefault="00D92551"/>
    <w:sectPr w:rsidR="00D925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DD5"/>
    <w:rsid w:val="00130264"/>
    <w:rsid w:val="00141698"/>
    <w:rsid w:val="0029731E"/>
    <w:rsid w:val="006203D5"/>
    <w:rsid w:val="007B25EA"/>
    <w:rsid w:val="00A31369"/>
    <w:rsid w:val="00C0460D"/>
    <w:rsid w:val="00C64ED1"/>
    <w:rsid w:val="00C76DD5"/>
    <w:rsid w:val="00D32BD3"/>
    <w:rsid w:val="00D92551"/>
    <w:rsid w:val="00E85A8A"/>
    <w:rsid w:val="00EA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776E6E"/>
  <w15:chartTrackingRefBased/>
  <w15:docId w15:val="{DCE7BEF3-DBAE-F542-B57B-F873015BD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6DD5"/>
    <w:rPr>
      <w:rFonts w:eastAsiaTheme="minorEastAsia"/>
      <w:kern w:val="0"/>
      <w:lang w:val="en-US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76DD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76DD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76DD5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76DD5"/>
    <w:rPr>
      <w:rFonts w:asciiTheme="majorHAnsi" w:eastAsiaTheme="majorEastAsia" w:hAnsiTheme="majorHAnsi" w:cstheme="majorBidi"/>
      <w:b/>
      <w:bCs/>
      <w:color w:val="4472C4" w:themeColor="accent1"/>
      <w:kern w:val="0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C76D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ce45a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7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horst, Yannik</dc:creator>
  <cp:keywords/>
  <dc:description/>
  <cp:lastModifiedBy>Terhorst, Yannik</cp:lastModifiedBy>
  <cp:revision>3</cp:revision>
  <dcterms:created xsi:type="dcterms:W3CDTF">2024-09-23T07:20:00Z</dcterms:created>
  <dcterms:modified xsi:type="dcterms:W3CDTF">2024-09-24T12:40:00Z</dcterms:modified>
</cp:coreProperties>
</file>